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6E5" w:rsidRPr="00836AC7" w:rsidRDefault="001346E5" w:rsidP="001346E5">
      <w:r w:rsidRPr="00836AC7">
        <w:rPr>
          <w:b/>
        </w:rPr>
        <w:t>Additional file 1:</w:t>
      </w:r>
      <w:r w:rsidRPr="00836AC7">
        <w:t xml:space="preserve"> </w:t>
      </w:r>
      <w:proofErr w:type="spellStart"/>
      <w:r w:rsidRPr="00836AC7">
        <w:t>Taqman</w:t>
      </w:r>
      <w:proofErr w:type="spellEnd"/>
      <w:r w:rsidRPr="00836AC7">
        <w:t xml:space="preserve"> probes used for </w:t>
      </w:r>
      <w:proofErr w:type="spellStart"/>
      <w:r w:rsidRPr="00836AC7">
        <w:t>RT-PCR</w:t>
      </w:r>
      <w:proofErr w:type="spellEnd"/>
      <w:r w:rsidRPr="00836AC7">
        <w:t xml:space="preserve"> analysis</w:t>
      </w:r>
    </w:p>
    <w:tbl>
      <w:tblPr>
        <w:tblW w:w="4418" w:type="dxa"/>
        <w:tblInd w:w="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538"/>
        <w:gridCol w:w="2880"/>
      </w:tblGrid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Pr>
              <w:rPr>
                <w:b/>
              </w:rPr>
            </w:pPr>
            <w:r w:rsidRPr="00836AC7">
              <w:rPr>
                <w:b/>
              </w:rPr>
              <w:t>Gene</w:t>
            </w:r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Pr>
              <w:rPr>
                <w:b/>
              </w:rPr>
            </w:pPr>
            <w:r w:rsidRPr="00836AC7">
              <w:rPr>
                <w:b/>
              </w:rPr>
              <w:t>Assay</w:t>
            </w:r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CCL2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1242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CCL20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1268754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CxCL10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5235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CxCL12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5553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r w:rsidRPr="00836AC7">
              <w:t>IL-</w:t>
            </w:r>
            <w:r w:rsidRPr="00836AC7">
              <w:rPr>
                <w:iCs/>
              </w:rPr>
              <w:t>1</w:t>
            </w:r>
            <w:r w:rsidRPr="00836AC7">
              <w:rPr>
                <w:iCs/>
              </w:rPr>
              <w:sym w:font="Symbol" w:char="F062"/>
            </w:r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1336189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r w:rsidRPr="00836AC7">
              <w:t>IL-10</w:t>
            </w:r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39616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r w:rsidRPr="00836AC7">
              <w:t>IL-6</w:t>
            </w:r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6190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TNF</w:t>
            </w:r>
            <w:proofErr w:type="spellEnd"/>
            <w:r w:rsidRPr="00836AC7">
              <w:t>-</w:t>
            </w:r>
            <w:r w:rsidRPr="00836AC7">
              <w:rPr>
                <w:rFonts w:ascii="Symbol" w:hAnsi="Symbol"/>
              </w:rPr>
              <w:t></w:t>
            </w:r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3258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NOS</w:t>
            </w:r>
            <w:proofErr w:type="spellEnd"/>
            <w:r w:rsidRPr="00836AC7">
              <w:t>-2</w:t>
            </w:r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0485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TGF</w:t>
            </w:r>
            <w:proofErr w:type="spellEnd"/>
            <w:r w:rsidRPr="00836AC7">
              <w:t>-</w:t>
            </w:r>
            <w:r w:rsidRPr="00836AC7">
              <w:sym w:font="Symbol" w:char="F062"/>
            </w:r>
            <w:r w:rsidRPr="00836AC7">
              <w:t>1</w:t>
            </w:r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1724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NGF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3039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BDNF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1334042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GDNF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39560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IGF</w:t>
            </w:r>
            <w:proofErr w:type="spellEnd"/>
            <w:r w:rsidRPr="00836AC7">
              <w:t>-1</w:t>
            </w:r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39560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RORc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1261022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HPRT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00446968_m1</w:t>
            </w:r>
            <w:proofErr w:type="spellEnd"/>
          </w:p>
        </w:tc>
      </w:tr>
      <w:tr w:rsidR="001346E5" w:rsidRPr="00836AC7" w:rsidTr="007C5CC5">
        <w:trPr>
          <w:trHeight w:val="303"/>
        </w:trPr>
        <w:tc>
          <w:tcPr>
            <w:tcW w:w="1538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GAPDH</w:t>
            </w:r>
            <w:proofErr w:type="spellEnd"/>
          </w:p>
        </w:tc>
        <w:tc>
          <w:tcPr>
            <w:tcW w:w="2880" w:type="dxa"/>
            <w:noWrap/>
            <w:vAlign w:val="bottom"/>
          </w:tcPr>
          <w:p w:rsidR="001346E5" w:rsidRPr="00836AC7" w:rsidRDefault="001346E5" w:rsidP="007C5CC5">
            <w:proofErr w:type="spellStart"/>
            <w:r w:rsidRPr="00836AC7">
              <w:t>Mm99999915_g1</w:t>
            </w:r>
            <w:proofErr w:type="spellEnd"/>
          </w:p>
        </w:tc>
      </w:tr>
    </w:tbl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1346E5"/>
    <w:rsid w:val="00005305"/>
    <w:rsid w:val="000A472C"/>
    <w:rsid w:val="001346E5"/>
    <w:rsid w:val="004E4C55"/>
    <w:rsid w:val="005B6F88"/>
    <w:rsid w:val="0065285C"/>
    <w:rsid w:val="00674F89"/>
    <w:rsid w:val="00751977"/>
    <w:rsid w:val="00761A50"/>
    <w:rsid w:val="007B75AA"/>
    <w:rsid w:val="00B44A0D"/>
    <w:rsid w:val="00B53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6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10-07T05:01:00Z</dcterms:created>
  <dcterms:modified xsi:type="dcterms:W3CDTF">2017-10-07T05:01:00Z</dcterms:modified>
</cp:coreProperties>
</file>